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6D2E9" w14:textId="52DA9D54" w:rsidR="00CC2141" w:rsidRDefault="003528EC" w:rsidP="00CC2141">
      <w:r>
        <w:t>S1 Fig</w:t>
      </w:r>
      <w:bookmarkStart w:id="0" w:name="_GoBack"/>
      <w:bookmarkEnd w:id="0"/>
      <w:r w:rsidR="00CC2141">
        <w:t>. HIV EIA Parallel Testing Algorithm</w:t>
      </w:r>
    </w:p>
    <w:p w14:paraId="69BC1746" w14:textId="0466001A" w:rsidR="00D11695" w:rsidRDefault="00CC2141" w:rsidP="00CC2141">
      <w:r>
        <w:rPr>
          <w:noProof/>
          <w:lang w:val="en-IN" w:eastAsia="en-IN"/>
        </w:rPr>
        <w:drawing>
          <wp:inline distT="0" distB="0" distL="0" distR="0" wp14:anchorId="581E958C" wp14:editId="285C0D3A">
            <wp:extent cx="5486400" cy="3200400"/>
            <wp:effectExtent l="0" t="0" r="19050" b="0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sectPr w:rsidR="00D11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141"/>
    <w:rsid w:val="00017083"/>
    <w:rsid w:val="00024B03"/>
    <w:rsid w:val="00033686"/>
    <w:rsid w:val="000A2C10"/>
    <w:rsid w:val="000B57FB"/>
    <w:rsid w:val="000C3B9F"/>
    <w:rsid w:val="000C6084"/>
    <w:rsid w:val="000C75AB"/>
    <w:rsid w:val="000D038B"/>
    <w:rsid w:val="000E293A"/>
    <w:rsid w:val="000E379E"/>
    <w:rsid w:val="00111A41"/>
    <w:rsid w:val="001140DC"/>
    <w:rsid w:val="0012358F"/>
    <w:rsid w:val="00136CA1"/>
    <w:rsid w:val="0013732E"/>
    <w:rsid w:val="001401EC"/>
    <w:rsid w:val="00140DE2"/>
    <w:rsid w:val="00141A99"/>
    <w:rsid w:val="0015036B"/>
    <w:rsid w:val="00152E8B"/>
    <w:rsid w:val="00161897"/>
    <w:rsid w:val="00187AD1"/>
    <w:rsid w:val="00194E7E"/>
    <w:rsid w:val="00197DF7"/>
    <w:rsid w:val="001A1CED"/>
    <w:rsid w:val="001A728B"/>
    <w:rsid w:val="001B631B"/>
    <w:rsid w:val="001B65D3"/>
    <w:rsid w:val="001C1488"/>
    <w:rsid w:val="001C7F2E"/>
    <w:rsid w:val="001E7708"/>
    <w:rsid w:val="001F476C"/>
    <w:rsid w:val="001F6188"/>
    <w:rsid w:val="001F7696"/>
    <w:rsid w:val="00201F12"/>
    <w:rsid w:val="00206A72"/>
    <w:rsid w:val="0022179F"/>
    <w:rsid w:val="00226A7E"/>
    <w:rsid w:val="00233803"/>
    <w:rsid w:val="00244DA6"/>
    <w:rsid w:val="00245328"/>
    <w:rsid w:val="00250C8C"/>
    <w:rsid w:val="00255512"/>
    <w:rsid w:val="00261765"/>
    <w:rsid w:val="00262303"/>
    <w:rsid w:val="00272CDD"/>
    <w:rsid w:val="00286CF0"/>
    <w:rsid w:val="002907C2"/>
    <w:rsid w:val="002A325F"/>
    <w:rsid w:val="002F3506"/>
    <w:rsid w:val="002F3BD7"/>
    <w:rsid w:val="003046C6"/>
    <w:rsid w:val="0030580F"/>
    <w:rsid w:val="00312142"/>
    <w:rsid w:val="0031666B"/>
    <w:rsid w:val="00317FB9"/>
    <w:rsid w:val="00325877"/>
    <w:rsid w:val="003447C5"/>
    <w:rsid w:val="003528EC"/>
    <w:rsid w:val="00353C1D"/>
    <w:rsid w:val="0035576A"/>
    <w:rsid w:val="00355B8D"/>
    <w:rsid w:val="00364BF2"/>
    <w:rsid w:val="00374AF3"/>
    <w:rsid w:val="00380867"/>
    <w:rsid w:val="00385550"/>
    <w:rsid w:val="00385E16"/>
    <w:rsid w:val="00396D69"/>
    <w:rsid w:val="003973CC"/>
    <w:rsid w:val="003A5751"/>
    <w:rsid w:val="003B7893"/>
    <w:rsid w:val="003C5C46"/>
    <w:rsid w:val="003D16F9"/>
    <w:rsid w:val="003E00A3"/>
    <w:rsid w:val="003E0864"/>
    <w:rsid w:val="003F55FD"/>
    <w:rsid w:val="003F65D0"/>
    <w:rsid w:val="003F7C60"/>
    <w:rsid w:val="004013BD"/>
    <w:rsid w:val="0041614D"/>
    <w:rsid w:val="00432139"/>
    <w:rsid w:val="00434CE8"/>
    <w:rsid w:val="00435198"/>
    <w:rsid w:val="00435A62"/>
    <w:rsid w:val="00445514"/>
    <w:rsid w:val="0046468E"/>
    <w:rsid w:val="00474DDA"/>
    <w:rsid w:val="004759C4"/>
    <w:rsid w:val="00475ADB"/>
    <w:rsid w:val="004B123B"/>
    <w:rsid w:val="004C72E1"/>
    <w:rsid w:val="004C7B85"/>
    <w:rsid w:val="004D26AF"/>
    <w:rsid w:val="004F5190"/>
    <w:rsid w:val="004F5A5A"/>
    <w:rsid w:val="004F6CF9"/>
    <w:rsid w:val="004F73A1"/>
    <w:rsid w:val="00507A6A"/>
    <w:rsid w:val="00523736"/>
    <w:rsid w:val="0052693C"/>
    <w:rsid w:val="00533D73"/>
    <w:rsid w:val="00541E8F"/>
    <w:rsid w:val="00552CCE"/>
    <w:rsid w:val="005561C8"/>
    <w:rsid w:val="005645A1"/>
    <w:rsid w:val="00575702"/>
    <w:rsid w:val="00581CCA"/>
    <w:rsid w:val="005A7A0B"/>
    <w:rsid w:val="005B6BFD"/>
    <w:rsid w:val="005C0C9F"/>
    <w:rsid w:val="005C4EA6"/>
    <w:rsid w:val="005C7BEE"/>
    <w:rsid w:val="005D164C"/>
    <w:rsid w:val="005E25EB"/>
    <w:rsid w:val="005E69D7"/>
    <w:rsid w:val="005F7C0B"/>
    <w:rsid w:val="006012DD"/>
    <w:rsid w:val="00606A80"/>
    <w:rsid w:val="00610929"/>
    <w:rsid w:val="00610FEE"/>
    <w:rsid w:val="00623375"/>
    <w:rsid w:val="00624A6B"/>
    <w:rsid w:val="00627029"/>
    <w:rsid w:val="0062758E"/>
    <w:rsid w:val="00631B81"/>
    <w:rsid w:val="00640A2A"/>
    <w:rsid w:val="0064491A"/>
    <w:rsid w:val="0065277A"/>
    <w:rsid w:val="00654822"/>
    <w:rsid w:val="006565A7"/>
    <w:rsid w:val="006575BC"/>
    <w:rsid w:val="006579A3"/>
    <w:rsid w:val="00660016"/>
    <w:rsid w:val="006716F1"/>
    <w:rsid w:val="00674E8C"/>
    <w:rsid w:val="00676614"/>
    <w:rsid w:val="00683808"/>
    <w:rsid w:val="00683984"/>
    <w:rsid w:val="00695E0A"/>
    <w:rsid w:val="006B04EE"/>
    <w:rsid w:val="006D433A"/>
    <w:rsid w:val="006D51CA"/>
    <w:rsid w:val="006F35BF"/>
    <w:rsid w:val="006F5837"/>
    <w:rsid w:val="00702F82"/>
    <w:rsid w:val="00704FFF"/>
    <w:rsid w:val="00712A2C"/>
    <w:rsid w:val="00734D8B"/>
    <w:rsid w:val="00744662"/>
    <w:rsid w:val="007455DA"/>
    <w:rsid w:val="00764838"/>
    <w:rsid w:val="00764A89"/>
    <w:rsid w:val="00771694"/>
    <w:rsid w:val="007C2FA7"/>
    <w:rsid w:val="007D04A0"/>
    <w:rsid w:val="007F0FC3"/>
    <w:rsid w:val="007F64EE"/>
    <w:rsid w:val="00802FCD"/>
    <w:rsid w:val="008034A2"/>
    <w:rsid w:val="00810F2E"/>
    <w:rsid w:val="0081293C"/>
    <w:rsid w:val="008137BA"/>
    <w:rsid w:val="00822ED7"/>
    <w:rsid w:val="008264FD"/>
    <w:rsid w:val="008329E6"/>
    <w:rsid w:val="008340E3"/>
    <w:rsid w:val="0083692A"/>
    <w:rsid w:val="00837D00"/>
    <w:rsid w:val="0084147A"/>
    <w:rsid w:val="008447A6"/>
    <w:rsid w:val="008464FC"/>
    <w:rsid w:val="00850848"/>
    <w:rsid w:val="0085759F"/>
    <w:rsid w:val="00860577"/>
    <w:rsid w:val="008665CE"/>
    <w:rsid w:val="008703F2"/>
    <w:rsid w:val="00884BD2"/>
    <w:rsid w:val="0089127B"/>
    <w:rsid w:val="00893590"/>
    <w:rsid w:val="00896AC8"/>
    <w:rsid w:val="008A0E07"/>
    <w:rsid w:val="008A2D60"/>
    <w:rsid w:val="008A7BEF"/>
    <w:rsid w:val="008D31D4"/>
    <w:rsid w:val="008E7E25"/>
    <w:rsid w:val="008F0061"/>
    <w:rsid w:val="009039F2"/>
    <w:rsid w:val="009162AA"/>
    <w:rsid w:val="0092186C"/>
    <w:rsid w:val="00921CAA"/>
    <w:rsid w:val="00932803"/>
    <w:rsid w:val="00943BB6"/>
    <w:rsid w:val="00950518"/>
    <w:rsid w:val="00951751"/>
    <w:rsid w:val="00957B7D"/>
    <w:rsid w:val="009616D0"/>
    <w:rsid w:val="00972198"/>
    <w:rsid w:val="009744EB"/>
    <w:rsid w:val="009872D6"/>
    <w:rsid w:val="00997F9E"/>
    <w:rsid w:val="009A78FE"/>
    <w:rsid w:val="009B3690"/>
    <w:rsid w:val="009C1725"/>
    <w:rsid w:val="009D225F"/>
    <w:rsid w:val="009D2EA1"/>
    <w:rsid w:val="009D7581"/>
    <w:rsid w:val="009D7B6A"/>
    <w:rsid w:val="009E06D0"/>
    <w:rsid w:val="009E1CB4"/>
    <w:rsid w:val="009E630A"/>
    <w:rsid w:val="00A1297E"/>
    <w:rsid w:val="00A33535"/>
    <w:rsid w:val="00A4316F"/>
    <w:rsid w:val="00A541B3"/>
    <w:rsid w:val="00A710F3"/>
    <w:rsid w:val="00A77CA3"/>
    <w:rsid w:val="00A80C0A"/>
    <w:rsid w:val="00A92763"/>
    <w:rsid w:val="00A95866"/>
    <w:rsid w:val="00AB1572"/>
    <w:rsid w:val="00AB6DB3"/>
    <w:rsid w:val="00AB6F7A"/>
    <w:rsid w:val="00AC4583"/>
    <w:rsid w:val="00AC536F"/>
    <w:rsid w:val="00AD471C"/>
    <w:rsid w:val="00AE0591"/>
    <w:rsid w:val="00AF5583"/>
    <w:rsid w:val="00B10892"/>
    <w:rsid w:val="00B16A9C"/>
    <w:rsid w:val="00B25402"/>
    <w:rsid w:val="00B300A8"/>
    <w:rsid w:val="00B52BBA"/>
    <w:rsid w:val="00B552CD"/>
    <w:rsid w:val="00B72249"/>
    <w:rsid w:val="00B736C2"/>
    <w:rsid w:val="00B757C2"/>
    <w:rsid w:val="00B75C7E"/>
    <w:rsid w:val="00B76E0A"/>
    <w:rsid w:val="00B845D2"/>
    <w:rsid w:val="00B91AA3"/>
    <w:rsid w:val="00B9674E"/>
    <w:rsid w:val="00BA0A0D"/>
    <w:rsid w:val="00BA6878"/>
    <w:rsid w:val="00BB7928"/>
    <w:rsid w:val="00BC6270"/>
    <w:rsid w:val="00BD3917"/>
    <w:rsid w:val="00BD5EAC"/>
    <w:rsid w:val="00BE2779"/>
    <w:rsid w:val="00BF0591"/>
    <w:rsid w:val="00C15EAC"/>
    <w:rsid w:val="00C45681"/>
    <w:rsid w:val="00C63580"/>
    <w:rsid w:val="00C6765D"/>
    <w:rsid w:val="00C742E4"/>
    <w:rsid w:val="00C764B6"/>
    <w:rsid w:val="00C94F90"/>
    <w:rsid w:val="00CA6AC9"/>
    <w:rsid w:val="00CC1F3D"/>
    <w:rsid w:val="00CC2141"/>
    <w:rsid w:val="00CC5D38"/>
    <w:rsid w:val="00CD186D"/>
    <w:rsid w:val="00CD1C2B"/>
    <w:rsid w:val="00CF3777"/>
    <w:rsid w:val="00CF5331"/>
    <w:rsid w:val="00D11695"/>
    <w:rsid w:val="00D34DD1"/>
    <w:rsid w:val="00D56B58"/>
    <w:rsid w:val="00D62C79"/>
    <w:rsid w:val="00D80B14"/>
    <w:rsid w:val="00D90583"/>
    <w:rsid w:val="00D909BD"/>
    <w:rsid w:val="00D94415"/>
    <w:rsid w:val="00D95316"/>
    <w:rsid w:val="00D964AF"/>
    <w:rsid w:val="00DA0A03"/>
    <w:rsid w:val="00DA3DBB"/>
    <w:rsid w:val="00DB16D6"/>
    <w:rsid w:val="00DB3F00"/>
    <w:rsid w:val="00DC2214"/>
    <w:rsid w:val="00DD61AB"/>
    <w:rsid w:val="00DE0AD8"/>
    <w:rsid w:val="00DF3463"/>
    <w:rsid w:val="00DF7782"/>
    <w:rsid w:val="00E018CD"/>
    <w:rsid w:val="00E04B8C"/>
    <w:rsid w:val="00E102C4"/>
    <w:rsid w:val="00E10570"/>
    <w:rsid w:val="00E22EC3"/>
    <w:rsid w:val="00E3095E"/>
    <w:rsid w:val="00E31065"/>
    <w:rsid w:val="00E322B3"/>
    <w:rsid w:val="00E336DB"/>
    <w:rsid w:val="00E3783E"/>
    <w:rsid w:val="00E40544"/>
    <w:rsid w:val="00E46A4F"/>
    <w:rsid w:val="00E5172C"/>
    <w:rsid w:val="00E54CA3"/>
    <w:rsid w:val="00E54F88"/>
    <w:rsid w:val="00E57DEF"/>
    <w:rsid w:val="00E600B8"/>
    <w:rsid w:val="00E73A5B"/>
    <w:rsid w:val="00E7431F"/>
    <w:rsid w:val="00E84026"/>
    <w:rsid w:val="00E903C7"/>
    <w:rsid w:val="00EA2CB7"/>
    <w:rsid w:val="00EB5912"/>
    <w:rsid w:val="00EB6D76"/>
    <w:rsid w:val="00EC12BB"/>
    <w:rsid w:val="00EC3824"/>
    <w:rsid w:val="00EC4779"/>
    <w:rsid w:val="00EE4FAD"/>
    <w:rsid w:val="00EE7C09"/>
    <w:rsid w:val="00F049C7"/>
    <w:rsid w:val="00F11DC5"/>
    <w:rsid w:val="00F13DE0"/>
    <w:rsid w:val="00F17CCA"/>
    <w:rsid w:val="00F17E16"/>
    <w:rsid w:val="00F23184"/>
    <w:rsid w:val="00F258EA"/>
    <w:rsid w:val="00F666CE"/>
    <w:rsid w:val="00F70681"/>
    <w:rsid w:val="00F7420D"/>
    <w:rsid w:val="00F744BF"/>
    <w:rsid w:val="00F77013"/>
    <w:rsid w:val="00F77250"/>
    <w:rsid w:val="00F821F4"/>
    <w:rsid w:val="00F90023"/>
    <w:rsid w:val="00FD2540"/>
    <w:rsid w:val="00FD423E"/>
    <w:rsid w:val="00FD7E37"/>
    <w:rsid w:val="00FF2F0E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B14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1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14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1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1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8036C94-E606-470A-A37D-E45364D075AB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A36B8FF4-CD1C-4829-92AF-E8D7F3A43116}">
      <dgm:prSet phldrT="[Text]" custT="1"/>
      <dgm:spPr/>
      <dgm:t>
        <a:bodyPr/>
        <a:lstStyle/>
        <a:p>
          <a:r>
            <a:rPr lang="en-US" sz="900"/>
            <a:t>Test 1 &amp;2</a:t>
          </a:r>
        </a:p>
      </dgm:t>
    </dgm:pt>
    <dgm:pt modelId="{EB7132F6-D9B4-4C48-B7C1-0620FE12AF14}" type="parTrans" cxnId="{6D94A955-7526-4046-AD12-8997704C2FCE}">
      <dgm:prSet/>
      <dgm:spPr/>
      <dgm:t>
        <a:bodyPr/>
        <a:lstStyle/>
        <a:p>
          <a:endParaRPr lang="en-US"/>
        </a:p>
      </dgm:t>
    </dgm:pt>
    <dgm:pt modelId="{5EC948E8-3AC0-42CD-9353-84BF991E81AF}" type="sibTrans" cxnId="{6D94A955-7526-4046-AD12-8997704C2FCE}">
      <dgm:prSet/>
      <dgm:spPr/>
      <dgm:t>
        <a:bodyPr/>
        <a:lstStyle/>
        <a:p>
          <a:endParaRPr lang="en-US"/>
        </a:p>
      </dgm:t>
    </dgm:pt>
    <dgm:pt modelId="{A296DF5A-D99B-45AF-A537-100046F8B283}">
      <dgm:prSet phldrT="[Text]" custT="1"/>
      <dgm:spPr/>
      <dgm:t>
        <a:bodyPr/>
        <a:lstStyle/>
        <a:p>
          <a:r>
            <a:rPr lang="en-US" sz="900"/>
            <a:t>Both positive</a:t>
          </a:r>
        </a:p>
      </dgm:t>
    </dgm:pt>
    <dgm:pt modelId="{C6B5298D-011F-48F3-8A0D-AB46CC982CC0}" type="sibTrans" cxnId="{F9FB81E1-B518-464E-98F5-A0B54A03A747}">
      <dgm:prSet/>
      <dgm:spPr/>
      <dgm:t>
        <a:bodyPr/>
        <a:lstStyle/>
        <a:p>
          <a:endParaRPr lang="en-US"/>
        </a:p>
      </dgm:t>
    </dgm:pt>
    <dgm:pt modelId="{CB340C56-25E6-49FC-B539-A41C4E2F6786}" type="parTrans" cxnId="{F9FB81E1-B518-464E-98F5-A0B54A03A747}">
      <dgm:prSet/>
      <dgm:spPr/>
      <dgm:t>
        <a:bodyPr/>
        <a:lstStyle/>
        <a:p>
          <a:endParaRPr lang="en-US"/>
        </a:p>
      </dgm:t>
    </dgm:pt>
    <dgm:pt modelId="{F5B70E4C-6C87-4808-817E-2369BA95F3F5}">
      <dgm:prSet phldrT="[Text]" custT="1"/>
      <dgm:spPr/>
      <dgm:t>
        <a:bodyPr/>
        <a:lstStyle/>
        <a:p>
          <a:r>
            <a:rPr lang="en-US" sz="900"/>
            <a:t>Both negative</a:t>
          </a:r>
        </a:p>
      </dgm:t>
    </dgm:pt>
    <dgm:pt modelId="{324CD49A-EEBE-4BDA-93A0-B90195B7C6DA}" type="sibTrans" cxnId="{C8743BA2-9D6D-47C9-89BC-AD958CD97F23}">
      <dgm:prSet/>
      <dgm:spPr/>
      <dgm:t>
        <a:bodyPr/>
        <a:lstStyle/>
        <a:p>
          <a:endParaRPr lang="en-US"/>
        </a:p>
      </dgm:t>
    </dgm:pt>
    <dgm:pt modelId="{DA1A7D29-1420-41C6-AD12-B8F32CC4D590}" type="parTrans" cxnId="{C8743BA2-9D6D-47C9-89BC-AD958CD97F23}">
      <dgm:prSet/>
      <dgm:spPr/>
      <dgm:t>
        <a:bodyPr/>
        <a:lstStyle/>
        <a:p>
          <a:endParaRPr lang="en-US"/>
        </a:p>
      </dgm:t>
    </dgm:pt>
    <dgm:pt modelId="{37BD3DF3-4069-473B-8F0B-37762A493D98}">
      <dgm:prSet phldrT="[Text]" custT="1"/>
      <dgm:spPr/>
      <dgm:t>
        <a:bodyPr/>
        <a:lstStyle/>
        <a:p>
          <a:r>
            <a:rPr lang="en-US" sz="900"/>
            <a:t>One positive, one  negative</a:t>
          </a:r>
        </a:p>
      </dgm:t>
    </dgm:pt>
    <dgm:pt modelId="{108547CF-77CB-44AF-9B23-6B5428CC9C4A}" type="sibTrans" cxnId="{C8D64870-511B-4A42-BC22-98C5620ED653}">
      <dgm:prSet/>
      <dgm:spPr/>
      <dgm:t>
        <a:bodyPr/>
        <a:lstStyle/>
        <a:p>
          <a:endParaRPr lang="en-US"/>
        </a:p>
      </dgm:t>
    </dgm:pt>
    <dgm:pt modelId="{252E616B-CAAD-418E-912F-7B9A006CE5CC}" type="parTrans" cxnId="{C8D64870-511B-4A42-BC22-98C5620ED653}">
      <dgm:prSet/>
      <dgm:spPr/>
      <dgm:t>
        <a:bodyPr/>
        <a:lstStyle/>
        <a:p>
          <a:endParaRPr lang="en-US"/>
        </a:p>
      </dgm:t>
    </dgm:pt>
    <dgm:pt modelId="{4B011EC8-0C9E-45AA-A1CC-AFC205EFFCD6}">
      <dgm:prSet phldrT="[Text]" custT="1"/>
      <dgm:spPr/>
      <dgm:t>
        <a:bodyPr/>
        <a:lstStyle/>
        <a:p>
          <a:r>
            <a:rPr lang="en-US" sz="900"/>
            <a:t>HIVPositive</a:t>
          </a:r>
        </a:p>
      </dgm:t>
    </dgm:pt>
    <dgm:pt modelId="{C3773D63-4C0A-48EF-AF39-29C0DA7F4768}" type="parTrans" cxnId="{96ECE06D-1C77-4B6A-8B97-95216F751AB7}">
      <dgm:prSet/>
      <dgm:spPr/>
      <dgm:t>
        <a:bodyPr/>
        <a:lstStyle/>
        <a:p>
          <a:endParaRPr lang="en-US"/>
        </a:p>
      </dgm:t>
    </dgm:pt>
    <dgm:pt modelId="{7FE3A1E8-83CB-495A-9E3F-5DC220F71580}" type="sibTrans" cxnId="{96ECE06D-1C77-4B6A-8B97-95216F751AB7}">
      <dgm:prSet/>
      <dgm:spPr/>
      <dgm:t>
        <a:bodyPr/>
        <a:lstStyle/>
        <a:p>
          <a:endParaRPr lang="en-US"/>
        </a:p>
      </dgm:t>
    </dgm:pt>
    <dgm:pt modelId="{E0C84558-4E62-4CC8-B405-7197B17914B0}">
      <dgm:prSet phldrT="[Text]" custT="1"/>
      <dgm:spPr/>
      <dgm:t>
        <a:bodyPr/>
        <a:lstStyle/>
        <a:p>
          <a:r>
            <a:rPr lang="en-US" sz="900"/>
            <a:t>HIV Negative</a:t>
          </a:r>
        </a:p>
      </dgm:t>
    </dgm:pt>
    <dgm:pt modelId="{31FB3981-20A3-46CE-91A9-5D9AD6B37715}" type="parTrans" cxnId="{316B7E88-6D4E-489B-9864-89C5327CAC18}">
      <dgm:prSet/>
      <dgm:spPr/>
      <dgm:t>
        <a:bodyPr/>
        <a:lstStyle/>
        <a:p>
          <a:endParaRPr lang="en-US"/>
        </a:p>
      </dgm:t>
    </dgm:pt>
    <dgm:pt modelId="{A90918B1-C90D-42EF-B309-D09D59291BB3}" type="sibTrans" cxnId="{316B7E88-6D4E-489B-9864-89C5327CAC18}">
      <dgm:prSet/>
      <dgm:spPr/>
      <dgm:t>
        <a:bodyPr/>
        <a:lstStyle/>
        <a:p>
          <a:endParaRPr lang="en-US"/>
        </a:p>
      </dgm:t>
    </dgm:pt>
    <dgm:pt modelId="{4A6A19FD-ED4B-49DF-B678-569E8A79C45C}">
      <dgm:prSet phldrT="[Text]" custT="1"/>
      <dgm:spPr/>
      <dgm:t>
        <a:bodyPr/>
        <a:lstStyle/>
        <a:p>
          <a:r>
            <a:rPr lang="en-US" sz="900"/>
            <a:t>Indeterminate</a:t>
          </a:r>
        </a:p>
      </dgm:t>
    </dgm:pt>
    <dgm:pt modelId="{E431E33D-B0EC-4145-AA5A-7DC0D7B2C79A}" type="parTrans" cxnId="{910AAFDF-EDED-418D-AB7A-341252FFB700}">
      <dgm:prSet/>
      <dgm:spPr/>
      <dgm:t>
        <a:bodyPr/>
        <a:lstStyle/>
        <a:p>
          <a:endParaRPr lang="en-US"/>
        </a:p>
      </dgm:t>
    </dgm:pt>
    <dgm:pt modelId="{4DD299E7-4A85-4AF8-AAA6-99D211A63075}" type="sibTrans" cxnId="{910AAFDF-EDED-418D-AB7A-341252FFB700}">
      <dgm:prSet/>
      <dgm:spPr/>
      <dgm:t>
        <a:bodyPr/>
        <a:lstStyle/>
        <a:p>
          <a:endParaRPr lang="en-US"/>
        </a:p>
      </dgm:t>
    </dgm:pt>
    <dgm:pt modelId="{5B92E79B-5496-40FA-80F5-C1CE5BD679BE}" type="pres">
      <dgm:prSet presAssocID="{08036C94-E606-470A-A37D-E45364D075AB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IN"/>
        </a:p>
      </dgm:t>
    </dgm:pt>
    <dgm:pt modelId="{6CBD79C0-B47A-424E-9E93-7C3D688110B7}" type="pres">
      <dgm:prSet presAssocID="{A36B8FF4-CD1C-4829-92AF-E8D7F3A43116}" presName="hierRoot1" presStyleCnt="0">
        <dgm:presLayoutVars>
          <dgm:hierBranch val="init"/>
        </dgm:presLayoutVars>
      </dgm:prSet>
      <dgm:spPr/>
    </dgm:pt>
    <dgm:pt modelId="{5A44EF8A-AB62-414C-ABBB-FBD0B9B555BE}" type="pres">
      <dgm:prSet presAssocID="{A36B8FF4-CD1C-4829-92AF-E8D7F3A43116}" presName="rootComposite1" presStyleCnt="0"/>
      <dgm:spPr/>
    </dgm:pt>
    <dgm:pt modelId="{7A01CDF9-1CB8-4749-803A-D5CF2BCC560F}" type="pres">
      <dgm:prSet presAssocID="{A36B8FF4-CD1C-4829-92AF-E8D7F3A43116}" presName="rootText1" presStyleLbl="node0" presStyleIdx="0" presStyleCnt="1" custLinFactNeighborX="-5063" custLinFactNeighborY="-8087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984470D0-9D41-45DD-9FC3-D378E9B23278}" type="pres">
      <dgm:prSet presAssocID="{A36B8FF4-CD1C-4829-92AF-E8D7F3A43116}" presName="rootConnector1" presStyleLbl="node1" presStyleIdx="0" presStyleCnt="0"/>
      <dgm:spPr/>
      <dgm:t>
        <a:bodyPr/>
        <a:lstStyle/>
        <a:p>
          <a:endParaRPr lang="en-IN"/>
        </a:p>
      </dgm:t>
    </dgm:pt>
    <dgm:pt modelId="{BF028322-6656-4B66-BFC5-3573F7C9E723}" type="pres">
      <dgm:prSet presAssocID="{A36B8FF4-CD1C-4829-92AF-E8D7F3A43116}" presName="hierChild2" presStyleCnt="0"/>
      <dgm:spPr/>
    </dgm:pt>
    <dgm:pt modelId="{FD0C9FA5-69C3-4450-813E-67F0591A0A3C}" type="pres">
      <dgm:prSet presAssocID="{CB340C56-25E6-49FC-B539-A41C4E2F6786}" presName="Name37" presStyleLbl="parChTrans1D2" presStyleIdx="0" presStyleCnt="3"/>
      <dgm:spPr/>
      <dgm:t>
        <a:bodyPr/>
        <a:lstStyle/>
        <a:p>
          <a:endParaRPr lang="en-IN"/>
        </a:p>
      </dgm:t>
    </dgm:pt>
    <dgm:pt modelId="{8337368A-8890-4ED6-99E4-7BEB858B6E49}" type="pres">
      <dgm:prSet presAssocID="{A296DF5A-D99B-45AF-A537-100046F8B283}" presName="hierRoot2" presStyleCnt="0">
        <dgm:presLayoutVars>
          <dgm:hierBranch val="init"/>
        </dgm:presLayoutVars>
      </dgm:prSet>
      <dgm:spPr/>
    </dgm:pt>
    <dgm:pt modelId="{7A1F07C5-13AE-4B66-ABCF-8DE6F81F95E2}" type="pres">
      <dgm:prSet presAssocID="{A296DF5A-D99B-45AF-A537-100046F8B283}" presName="rootComposite" presStyleCnt="0"/>
      <dgm:spPr/>
    </dgm:pt>
    <dgm:pt modelId="{FB6174D9-B4AA-4302-806F-9F38D84E4D36}" type="pres">
      <dgm:prSet presAssocID="{A296DF5A-D99B-45AF-A537-100046F8B283}" presName="rootText" presStyleLbl="node2" presStyleIdx="0" presStyleCnt="3" custLinFactNeighborX="-1597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FCF1C421-058A-4931-9E5E-5C8C3DE1B858}" type="pres">
      <dgm:prSet presAssocID="{A296DF5A-D99B-45AF-A537-100046F8B283}" presName="rootConnector" presStyleLbl="node2" presStyleIdx="0" presStyleCnt="3"/>
      <dgm:spPr/>
      <dgm:t>
        <a:bodyPr/>
        <a:lstStyle/>
        <a:p>
          <a:endParaRPr lang="en-IN"/>
        </a:p>
      </dgm:t>
    </dgm:pt>
    <dgm:pt modelId="{6FBFE971-FEE2-434D-920D-412109949CCA}" type="pres">
      <dgm:prSet presAssocID="{A296DF5A-D99B-45AF-A537-100046F8B283}" presName="hierChild4" presStyleCnt="0"/>
      <dgm:spPr/>
    </dgm:pt>
    <dgm:pt modelId="{CAE0EB35-5AB2-4BA8-9F65-3B5C25102315}" type="pres">
      <dgm:prSet presAssocID="{C3773D63-4C0A-48EF-AF39-29C0DA7F4768}" presName="Name37" presStyleLbl="parChTrans1D3" presStyleIdx="0" presStyleCnt="3"/>
      <dgm:spPr/>
      <dgm:t>
        <a:bodyPr/>
        <a:lstStyle/>
        <a:p>
          <a:endParaRPr lang="en-IN"/>
        </a:p>
      </dgm:t>
    </dgm:pt>
    <dgm:pt modelId="{73BC59FC-3C00-420A-B1F8-B19268A7ABF6}" type="pres">
      <dgm:prSet presAssocID="{4B011EC8-0C9E-45AA-A1CC-AFC205EFFCD6}" presName="hierRoot2" presStyleCnt="0">
        <dgm:presLayoutVars>
          <dgm:hierBranch val="init"/>
        </dgm:presLayoutVars>
      </dgm:prSet>
      <dgm:spPr/>
    </dgm:pt>
    <dgm:pt modelId="{B54BFB5D-C277-4DC1-815F-69A2950F7F33}" type="pres">
      <dgm:prSet presAssocID="{4B011EC8-0C9E-45AA-A1CC-AFC205EFFCD6}" presName="rootComposite" presStyleCnt="0"/>
      <dgm:spPr/>
    </dgm:pt>
    <dgm:pt modelId="{EE01F74F-25AD-4BB5-BA4C-2416380B3684}" type="pres">
      <dgm:prSet presAssocID="{4B011EC8-0C9E-45AA-A1CC-AFC205EFFCD6}" presName="rootText" presStyleLbl="node3" presStyleIdx="0" presStyleCnt="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4A1F28F6-3760-458A-892E-4ECDE5A189B5}" type="pres">
      <dgm:prSet presAssocID="{4B011EC8-0C9E-45AA-A1CC-AFC205EFFCD6}" presName="rootConnector" presStyleLbl="node3" presStyleIdx="0" presStyleCnt="3"/>
      <dgm:spPr/>
      <dgm:t>
        <a:bodyPr/>
        <a:lstStyle/>
        <a:p>
          <a:endParaRPr lang="en-IN"/>
        </a:p>
      </dgm:t>
    </dgm:pt>
    <dgm:pt modelId="{32EAAE84-5F5F-4F2C-BC5D-94CC5BF3F7BE}" type="pres">
      <dgm:prSet presAssocID="{4B011EC8-0C9E-45AA-A1CC-AFC205EFFCD6}" presName="hierChild4" presStyleCnt="0"/>
      <dgm:spPr/>
    </dgm:pt>
    <dgm:pt modelId="{A3187059-AE8E-4DE7-8C01-D66FD64F5C21}" type="pres">
      <dgm:prSet presAssocID="{4B011EC8-0C9E-45AA-A1CC-AFC205EFFCD6}" presName="hierChild5" presStyleCnt="0"/>
      <dgm:spPr/>
    </dgm:pt>
    <dgm:pt modelId="{DC6400A1-FED2-4B25-971E-7CC6A0D0A072}" type="pres">
      <dgm:prSet presAssocID="{A296DF5A-D99B-45AF-A537-100046F8B283}" presName="hierChild5" presStyleCnt="0"/>
      <dgm:spPr/>
    </dgm:pt>
    <dgm:pt modelId="{42945062-DB07-494F-946A-2D8C1A8DAE92}" type="pres">
      <dgm:prSet presAssocID="{DA1A7D29-1420-41C6-AD12-B8F32CC4D590}" presName="Name37" presStyleLbl="parChTrans1D2" presStyleIdx="1" presStyleCnt="3"/>
      <dgm:spPr/>
      <dgm:t>
        <a:bodyPr/>
        <a:lstStyle/>
        <a:p>
          <a:endParaRPr lang="en-IN"/>
        </a:p>
      </dgm:t>
    </dgm:pt>
    <dgm:pt modelId="{E09E600C-5B39-4639-9412-8F503D6A4B91}" type="pres">
      <dgm:prSet presAssocID="{F5B70E4C-6C87-4808-817E-2369BA95F3F5}" presName="hierRoot2" presStyleCnt="0">
        <dgm:presLayoutVars>
          <dgm:hierBranch val="init"/>
        </dgm:presLayoutVars>
      </dgm:prSet>
      <dgm:spPr/>
    </dgm:pt>
    <dgm:pt modelId="{11B5AB7E-BC11-4574-9B72-175534EDC807}" type="pres">
      <dgm:prSet presAssocID="{F5B70E4C-6C87-4808-817E-2369BA95F3F5}" presName="rootComposite" presStyleCnt="0"/>
      <dgm:spPr/>
    </dgm:pt>
    <dgm:pt modelId="{71D30F1E-6C37-4394-8FDF-097398E009C3}" type="pres">
      <dgm:prSet presAssocID="{F5B70E4C-6C87-4808-817E-2369BA95F3F5}" presName="rootText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26B092C2-33C1-4C05-91AD-BADB60B46E03}" type="pres">
      <dgm:prSet presAssocID="{F5B70E4C-6C87-4808-817E-2369BA95F3F5}" presName="rootConnector" presStyleLbl="node2" presStyleIdx="1" presStyleCnt="3"/>
      <dgm:spPr/>
      <dgm:t>
        <a:bodyPr/>
        <a:lstStyle/>
        <a:p>
          <a:endParaRPr lang="en-IN"/>
        </a:p>
      </dgm:t>
    </dgm:pt>
    <dgm:pt modelId="{3D9BECB7-DE1F-45B7-9C04-EE5D156C3633}" type="pres">
      <dgm:prSet presAssocID="{F5B70E4C-6C87-4808-817E-2369BA95F3F5}" presName="hierChild4" presStyleCnt="0"/>
      <dgm:spPr/>
    </dgm:pt>
    <dgm:pt modelId="{81640BC2-80FD-44EF-9C76-5D8E1B713C5B}" type="pres">
      <dgm:prSet presAssocID="{31FB3981-20A3-46CE-91A9-5D9AD6B37715}" presName="Name37" presStyleLbl="parChTrans1D3" presStyleIdx="1" presStyleCnt="3"/>
      <dgm:spPr/>
      <dgm:t>
        <a:bodyPr/>
        <a:lstStyle/>
        <a:p>
          <a:endParaRPr lang="en-IN"/>
        </a:p>
      </dgm:t>
    </dgm:pt>
    <dgm:pt modelId="{AE8F0AAF-3CC9-45FE-B3E6-5651D3B3EE5D}" type="pres">
      <dgm:prSet presAssocID="{E0C84558-4E62-4CC8-B405-7197B17914B0}" presName="hierRoot2" presStyleCnt="0">
        <dgm:presLayoutVars>
          <dgm:hierBranch val="init"/>
        </dgm:presLayoutVars>
      </dgm:prSet>
      <dgm:spPr/>
    </dgm:pt>
    <dgm:pt modelId="{F68C48E4-99B4-4B6B-955D-55419FAFEC8C}" type="pres">
      <dgm:prSet presAssocID="{E0C84558-4E62-4CC8-B405-7197B17914B0}" presName="rootComposite" presStyleCnt="0"/>
      <dgm:spPr/>
    </dgm:pt>
    <dgm:pt modelId="{7137AF46-5ACC-4C98-A45B-2A8E4D1EC7A2}" type="pres">
      <dgm:prSet presAssocID="{E0C84558-4E62-4CC8-B405-7197B17914B0}" presName="rootText" presStyleLbl="node3" presStyleIdx="1" presStyleCnt="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9E64585D-7C7A-4DCC-8E55-209DEAD6AEAF}" type="pres">
      <dgm:prSet presAssocID="{E0C84558-4E62-4CC8-B405-7197B17914B0}" presName="rootConnector" presStyleLbl="node3" presStyleIdx="1" presStyleCnt="3"/>
      <dgm:spPr/>
      <dgm:t>
        <a:bodyPr/>
        <a:lstStyle/>
        <a:p>
          <a:endParaRPr lang="en-IN"/>
        </a:p>
      </dgm:t>
    </dgm:pt>
    <dgm:pt modelId="{A5ADF0A8-609F-4043-9403-4723DB01270F}" type="pres">
      <dgm:prSet presAssocID="{E0C84558-4E62-4CC8-B405-7197B17914B0}" presName="hierChild4" presStyleCnt="0"/>
      <dgm:spPr/>
    </dgm:pt>
    <dgm:pt modelId="{4708A535-B98F-4E69-BADF-5B40E5FB1A59}" type="pres">
      <dgm:prSet presAssocID="{E0C84558-4E62-4CC8-B405-7197B17914B0}" presName="hierChild5" presStyleCnt="0"/>
      <dgm:spPr/>
    </dgm:pt>
    <dgm:pt modelId="{11AC4626-27AE-4D67-A969-A32DA9A297E3}" type="pres">
      <dgm:prSet presAssocID="{F5B70E4C-6C87-4808-817E-2369BA95F3F5}" presName="hierChild5" presStyleCnt="0"/>
      <dgm:spPr/>
    </dgm:pt>
    <dgm:pt modelId="{86194C1B-FB90-484B-82AC-FAF63F86D4DB}" type="pres">
      <dgm:prSet presAssocID="{252E616B-CAAD-418E-912F-7B9A006CE5CC}" presName="Name37" presStyleLbl="parChTrans1D2" presStyleIdx="2" presStyleCnt="3"/>
      <dgm:spPr/>
      <dgm:t>
        <a:bodyPr/>
        <a:lstStyle/>
        <a:p>
          <a:endParaRPr lang="en-IN"/>
        </a:p>
      </dgm:t>
    </dgm:pt>
    <dgm:pt modelId="{CA44847A-6B65-4A5F-9843-7A1917885703}" type="pres">
      <dgm:prSet presAssocID="{37BD3DF3-4069-473B-8F0B-37762A493D98}" presName="hierRoot2" presStyleCnt="0">
        <dgm:presLayoutVars>
          <dgm:hierBranch val="init"/>
        </dgm:presLayoutVars>
      </dgm:prSet>
      <dgm:spPr/>
    </dgm:pt>
    <dgm:pt modelId="{96B0B2C2-A651-4F94-A351-82F6F95DFFC0}" type="pres">
      <dgm:prSet presAssocID="{37BD3DF3-4069-473B-8F0B-37762A493D98}" presName="rootComposite" presStyleCnt="0"/>
      <dgm:spPr/>
    </dgm:pt>
    <dgm:pt modelId="{F0278EA9-6657-4B61-9CE1-BF984D0F3773}" type="pres">
      <dgm:prSet presAssocID="{37BD3DF3-4069-473B-8F0B-37762A493D98}" presName="rootText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1A469B75-DAB3-4E46-848D-83A83F9CCD0B}" type="pres">
      <dgm:prSet presAssocID="{37BD3DF3-4069-473B-8F0B-37762A493D98}" presName="rootConnector" presStyleLbl="node2" presStyleIdx="2" presStyleCnt="3"/>
      <dgm:spPr/>
      <dgm:t>
        <a:bodyPr/>
        <a:lstStyle/>
        <a:p>
          <a:endParaRPr lang="en-IN"/>
        </a:p>
      </dgm:t>
    </dgm:pt>
    <dgm:pt modelId="{39C70B1F-78FE-48F3-800B-FC0BE70F09B9}" type="pres">
      <dgm:prSet presAssocID="{37BD3DF3-4069-473B-8F0B-37762A493D98}" presName="hierChild4" presStyleCnt="0"/>
      <dgm:spPr/>
    </dgm:pt>
    <dgm:pt modelId="{2C4059E8-DEC6-4661-B9DF-7C00788FE0DA}" type="pres">
      <dgm:prSet presAssocID="{E431E33D-B0EC-4145-AA5A-7DC0D7B2C79A}" presName="Name37" presStyleLbl="parChTrans1D3" presStyleIdx="2" presStyleCnt="3"/>
      <dgm:spPr/>
      <dgm:t>
        <a:bodyPr/>
        <a:lstStyle/>
        <a:p>
          <a:endParaRPr lang="en-IN"/>
        </a:p>
      </dgm:t>
    </dgm:pt>
    <dgm:pt modelId="{B7AC32A1-71B4-4E69-A36A-CF4ABB2DE9AF}" type="pres">
      <dgm:prSet presAssocID="{4A6A19FD-ED4B-49DF-B678-569E8A79C45C}" presName="hierRoot2" presStyleCnt="0">
        <dgm:presLayoutVars>
          <dgm:hierBranch val="init"/>
        </dgm:presLayoutVars>
      </dgm:prSet>
      <dgm:spPr/>
    </dgm:pt>
    <dgm:pt modelId="{3C92500C-1720-4F6D-9F56-E7A9FDDC2E02}" type="pres">
      <dgm:prSet presAssocID="{4A6A19FD-ED4B-49DF-B678-569E8A79C45C}" presName="rootComposite" presStyleCnt="0"/>
      <dgm:spPr/>
    </dgm:pt>
    <dgm:pt modelId="{653201D8-4764-4391-B589-19EAF2279451}" type="pres">
      <dgm:prSet presAssocID="{4A6A19FD-ED4B-49DF-B678-569E8A79C45C}" presName="rootText" presStyleLbl="node3" presStyleIdx="2" presStyleCnt="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C3D0EBAA-7D09-4D5C-8A7F-D138FC1CBEDB}" type="pres">
      <dgm:prSet presAssocID="{4A6A19FD-ED4B-49DF-B678-569E8A79C45C}" presName="rootConnector" presStyleLbl="node3" presStyleIdx="2" presStyleCnt="3"/>
      <dgm:spPr/>
      <dgm:t>
        <a:bodyPr/>
        <a:lstStyle/>
        <a:p>
          <a:endParaRPr lang="en-IN"/>
        </a:p>
      </dgm:t>
    </dgm:pt>
    <dgm:pt modelId="{87AFA3BD-CE9F-4624-ADA2-624C003581AF}" type="pres">
      <dgm:prSet presAssocID="{4A6A19FD-ED4B-49DF-B678-569E8A79C45C}" presName="hierChild4" presStyleCnt="0"/>
      <dgm:spPr/>
    </dgm:pt>
    <dgm:pt modelId="{8F9FEE6C-80A4-4E43-8532-CFEF4EDA47E0}" type="pres">
      <dgm:prSet presAssocID="{4A6A19FD-ED4B-49DF-B678-569E8A79C45C}" presName="hierChild5" presStyleCnt="0"/>
      <dgm:spPr/>
    </dgm:pt>
    <dgm:pt modelId="{8A876A5B-3604-406A-A70B-73456E3D34E0}" type="pres">
      <dgm:prSet presAssocID="{37BD3DF3-4069-473B-8F0B-37762A493D98}" presName="hierChild5" presStyleCnt="0"/>
      <dgm:spPr/>
    </dgm:pt>
    <dgm:pt modelId="{7EA1D197-E57C-40ED-A561-771FB72C13F7}" type="pres">
      <dgm:prSet presAssocID="{A36B8FF4-CD1C-4829-92AF-E8D7F3A43116}" presName="hierChild3" presStyleCnt="0"/>
      <dgm:spPr/>
    </dgm:pt>
  </dgm:ptLst>
  <dgm:cxnLst>
    <dgm:cxn modelId="{0A0CF19E-F9C1-412D-A14B-32697E20F4FA}" type="presOf" srcId="{E431E33D-B0EC-4145-AA5A-7DC0D7B2C79A}" destId="{2C4059E8-DEC6-4661-B9DF-7C00788FE0DA}" srcOrd="0" destOrd="0" presId="urn:microsoft.com/office/officeart/2005/8/layout/orgChart1"/>
    <dgm:cxn modelId="{F9FB81E1-B518-464E-98F5-A0B54A03A747}" srcId="{A36B8FF4-CD1C-4829-92AF-E8D7F3A43116}" destId="{A296DF5A-D99B-45AF-A537-100046F8B283}" srcOrd="0" destOrd="0" parTransId="{CB340C56-25E6-49FC-B539-A41C4E2F6786}" sibTransId="{C6B5298D-011F-48F3-8A0D-AB46CC982CC0}"/>
    <dgm:cxn modelId="{5A3A6D12-4F0D-4252-8A7E-D8A7E2A5C54E}" type="presOf" srcId="{4B011EC8-0C9E-45AA-A1CC-AFC205EFFCD6}" destId="{4A1F28F6-3760-458A-892E-4ECDE5A189B5}" srcOrd="1" destOrd="0" presId="urn:microsoft.com/office/officeart/2005/8/layout/orgChart1"/>
    <dgm:cxn modelId="{821ACB95-15A7-4228-95DA-06E6AC7BFC52}" type="presOf" srcId="{37BD3DF3-4069-473B-8F0B-37762A493D98}" destId="{1A469B75-DAB3-4E46-848D-83A83F9CCD0B}" srcOrd="1" destOrd="0" presId="urn:microsoft.com/office/officeart/2005/8/layout/orgChart1"/>
    <dgm:cxn modelId="{FE974BD2-C730-4589-A244-965C6B0A598D}" type="presOf" srcId="{F5B70E4C-6C87-4808-817E-2369BA95F3F5}" destId="{71D30F1E-6C37-4394-8FDF-097398E009C3}" srcOrd="0" destOrd="0" presId="urn:microsoft.com/office/officeart/2005/8/layout/orgChart1"/>
    <dgm:cxn modelId="{910AAFDF-EDED-418D-AB7A-341252FFB700}" srcId="{37BD3DF3-4069-473B-8F0B-37762A493D98}" destId="{4A6A19FD-ED4B-49DF-B678-569E8A79C45C}" srcOrd="0" destOrd="0" parTransId="{E431E33D-B0EC-4145-AA5A-7DC0D7B2C79A}" sibTransId="{4DD299E7-4A85-4AF8-AAA6-99D211A63075}"/>
    <dgm:cxn modelId="{9780A1C0-527A-4388-B911-D1EC2EE0C8EA}" type="presOf" srcId="{08036C94-E606-470A-A37D-E45364D075AB}" destId="{5B92E79B-5496-40FA-80F5-C1CE5BD679BE}" srcOrd="0" destOrd="0" presId="urn:microsoft.com/office/officeart/2005/8/layout/orgChart1"/>
    <dgm:cxn modelId="{C8743BA2-9D6D-47C9-89BC-AD958CD97F23}" srcId="{A36B8FF4-CD1C-4829-92AF-E8D7F3A43116}" destId="{F5B70E4C-6C87-4808-817E-2369BA95F3F5}" srcOrd="1" destOrd="0" parTransId="{DA1A7D29-1420-41C6-AD12-B8F32CC4D590}" sibTransId="{324CD49A-EEBE-4BDA-93A0-B90195B7C6DA}"/>
    <dgm:cxn modelId="{96ECE06D-1C77-4B6A-8B97-95216F751AB7}" srcId="{A296DF5A-D99B-45AF-A537-100046F8B283}" destId="{4B011EC8-0C9E-45AA-A1CC-AFC205EFFCD6}" srcOrd="0" destOrd="0" parTransId="{C3773D63-4C0A-48EF-AF39-29C0DA7F4768}" sibTransId="{7FE3A1E8-83CB-495A-9E3F-5DC220F71580}"/>
    <dgm:cxn modelId="{5D6CADBF-13C6-49C1-B643-59F8EEA084AC}" type="presOf" srcId="{E0C84558-4E62-4CC8-B405-7197B17914B0}" destId="{7137AF46-5ACC-4C98-A45B-2A8E4D1EC7A2}" srcOrd="0" destOrd="0" presId="urn:microsoft.com/office/officeart/2005/8/layout/orgChart1"/>
    <dgm:cxn modelId="{B5973DB2-0ECE-48EF-A006-477467279A11}" type="presOf" srcId="{CB340C56-25E6-49FC-B539-A41C4E2F6786}" destId="{FD0C9FA5-69C3-4450-813E-67F0591A0A3C}" srcOrd="0" destOrd="0" presId="urn:microsoft.com/office/officeart/2005/8/layout/orgChart1"/>
    <dgm:cxn modelId="{B35E2C5F-BCFB-4E64-A361-1EBF2C378A77}" type="presOf" srcId="{DA1A7D29-1420-41C6-AD12-B8F32CC4D590}" destId="{42945062-DB07-494F-946A-2D8C1A8DAE92}" srcOrd="0" destOrd="0" presId="urn:microsoft.com/office/officeart/2005/8/layout/orgChart1"/>
    <dgm:cxn modelId="{B518AEE6-E2F1-4885-8424-C148E31683F5}" type="presOf" srcId="{252E616B-CAAD-418E-912F-7B9A006CE5CC}" destId="{86194C1B-FB90-484B-82AC-FAF63F86D4DB}" srcOrd="0" destOrd="0" presId="urn:microsoft.com/office/officeart/2005/8/layout/orgChart1"/>
    <dgm:cxn modelId="{C8D64870-511B-4A42-BC22-98C5620ED653}" srcId="{A36B8FF4-CD1C-4829-92AF-E8D7F3A43116}" destId="{37BD3DF3-4069-473B-8F0B-37762A493D98}" srcOrd="2" destOrd="0" parTransId="{252E616B-CAAD-418E-912F-7B9A006CE5CC}" sibTransId="{108547CF-77CB-44AF-9B23-6B5428CC9C4A}"/>
    <dgm:cxn modelId="{A64E5F7F-69C9-4319-B5A8-EA304F4E407A}" type="presOf" srcId="{C3773D63-4C0A-48EF-AF39-29C0DA7F4768}" destId="{CAE0EB35-5AB2-4BA8-9F65-3B5C25102315}" srcOrd="0" destOrd="0" presId="urn:microsoft.com/office/officeart/2005/8/layout/orgChart1"/>
    <dgm:cxn modelId="{F2149564-06BE-411F-B253-B2DF8484DCE8}" type="presOf" srcId="{4B011EC8-0C9E-45AA-A1CC-AFC205EFFCD6}" destId="{EE01F74F-25AD-4BB5-BA4C-2416380B3684}" srcOrd="0" destOrd="0" presId="urn:microsoft.com/office/officeart/2005/8/layout/orgChart1"/>
    <dgm:cxn modelId="{A40C0C4B-6659-4595-89BC-DADED21BFC7F}" type="presOf" srcId="{4A6A19FD-ED4B-49DF-B678-569E8A79C45C}" destId="{653201D8-4764-4391-B589-19EAF2279451}" srcOrd="0" destOrd="0" presId="urn:microsoft.com/office/officeart/2005/8/layout/orgChart1"/>
    <dgm:cxn modelId="{032B6F6C-51DD-4799-AB28-B9473B0FDFA5}" type="presOf" srcId="{37BD3DF3-4069-473B-8F0B-37762A493D98}" destId="{F0278EA9-6657-4B61-9CE1-BF984D0F3773}" srcOrd="0" destOrd="0" presId="urn:microsoft.com/office/officeart/2005/8/layout/orgChart1"/>
    <dgm:cxn modelId="{8C7D40F4-1016-4246-87A0-E2D514EB8EA2}" type="presOf" srcId="{31FB3981-20A3-46CE-91A9-5D9AD6B37715}" destId="{81640BC2-80FD-44EF-9C76-5D8E1B713C5B}" srcOrd="0" destOrd="0" presId="urn:microsoft.com/office/officeart/2005/8/layout/orgChart1"/>
    <dgm:cxn modelId="{6859F4D0-C45F-4BEE-A8ED-17FFCBE91569}" type="presOf" srcId="{4A6A19FD-ED4B-49DF-B678-569E8A79C45C}" destId="{C3D0EBAA-7D09-4D5C-8A7F-D138FC1CBEDB}" srcOrd="1" destOrd="0" presId="urn:microsoft.com/office/officeart/2005/8/layout/orgChart1"/>
    <dgm:cxn modelId="{4991F439-E618-4392-8B8E-EB961BEF31DE}" type="presOf" srcId="{A296DF5A-D99B-45AF-A537-100046F8B283}" destId="{FCF1C421-058A-4931-9E5E-5C8C3DE1B858}" srcOrd="1" destOrd="0" presId="urn:microsoft.com/office/officeart/2005/8/layout/orgChart1"/>
    <dgm:cxn modelId="{316B7E88-6D4E-489B-9864-89C5327CAC18}" srcId="{F5B70E4C-6C87-4808-817E-2369BA95F3F5}" destId="{E0C84558-4E62-4CC8-B405-7197B17914B0}" srcOrd="0" destOrd="0" parTransId="{31FB3981-20A3-46CE-91A9-5D9AD6B37715}" sibTransId="{A90918B1-C90D-42EF-B309-D09D59291BB3}"/>
    <dgm:cxn modelId="{6D94A955-7526-4046-AD12-8997704C2FCE}" srcId="{08036C94-E606-470A-A37D-E45364D075AB}" destId="{A36B8FF4-CD1C-4829-92AF-E8D7F3A43116}" srcOrd="0" destOrd="0" parTransId="{EB7132F6-D9B4-4C48-B7C1-0620FE12AF14}" sibTransId="{5EC948E8-3AC0-42CD-9353-84BF991E81AF}"/>
    <dgm:cxn modelId="{BD518EDF-D922-45C9-9A47-CE97DC34FB35}" type="presOf" srcId="{A296DF5A-D99B-45AF-A537-100046F8B283}" destId="{FB6174D9-B4AA-4302-806F-9F38D84E4D36}" srcOrd="0" destOrd="0" presId="urn:microsoft.com/office/officeart/2005/8/layout/orgChart1"/>
    <dgm:cxn modelId="{FF98569B-2C51-4DE8-AD23-E5D581AB26C5}" type="presOf" srcId="{A36B8FF4-CD1C-4829-92AF-E8D7F3A43116}" destId="{7A01CDF9-1CB8-4749-803A-D5CF2BCC560F}" srcOrd="0" destOrd="0" presId="urn:microsoft.com/office/officeart/2005/8/layout/orgChart1"/>
    <dgm:cxn modelId="{15DEBBDA-D32D-4485-94D1-E9A6D290F925}" type="presOf" srcId="{E0C84558-4E62-4CC8-B405-7197B17914B0}" destId="{9E64585D-7C7A-4DCC-8E55-209DEAD6AEAF}" srcOrd="1" destOrd="0" presId="urn:microsoft.com/office/officeart/2005/8/layout/orgChart1"/>
    <dgm:cxn modelId="{9FE957EC-D3D8-4F77-9223-DA0A6BFDB0F4}" type="presOf" srcId="{A36B8FF4-CD1C-4829-92AF-E8D7F3A43116}" destId="{984470D0-9D41-45DD-9FC3-D378E9B23278}" srcOrd="1" destOrd="0" presId="urn:microsoft.com/office/officeart/2005/8/layout/orgChart1"/>
    <dgm:cxn modelId="{CFA88718-C0BC-456F-99DA-0A5F43242FCD}" type="presOf" srcId="{F5B70E4C-6C87-4808-817E-2369BA95F3F5}" destId="{26B092C2-33C1-4C05-91AD-BADB60B46E03}" srcOrd="1" destOrd="0" presId="urn:microsoft.com/office/officeart/2005/8/layout/orgChart1"/>
    <dgm:cxn modelId="{D9B80A2B-C522-4D95-950F-39879D537C2A}" type="presParOf" srcId="{5B92E79B-5496-40FA-80F5-C1CE5BD679BE}" destId="{6CBD79C0-B47A-424E-9E93-7C3D688110B7}" srcOrd="0" destOrd="0" presId="urn:microsoft.com/office/officeart/2005/8/layout/orgChart1"/>
    <dgm:cxn modelId="{399E4F61-E7C8-44B2-8B98-0F04D245B468}" type="presParOf" srcId="{6CBD79C0-B47A-424E-9E93-7C3D688110B7}" destId="{5A44EF8A-AB62-414C-ABBB-FBD0B9B555BE}" srcOrd="0" destOrd="0" presId="urn:microsoft.com/office/officeart/2005/8/layout/orgChart1"/>
    <dgm:cxn modelId="{F6D56A4F-6AA4-40DF-9A19-C1BEBF7AE27D}" type="presParOf" srcId="{5A44EF8A-AB62-414C-ABBB-FBD0B9B555BE}" destId="{7A01CDF9-1CB8-4749-803A-D5CF2BCC560F}" srcOrd="0" destOrd="0" presId="urn:microsoft.com/office/officeart/2005/8/layout/orgChart1"/>
    <dgm:cxn modelId="{624F3315-F61F-48CF-8475-523C805B6A61}" type="presParOf" srcId="{5A44EF8A-AB62-414C-ABBB-FBD0B9B555BE}" destId="{984470D0-9D41-45DD-9FC3-D378E9B23278}" srcOrd="1" destOrd="0" presId="urn:microsoft.com/office/officeart/2005/8/layout/orgChart1"/>
    <dgm:cxn modelId="{4CD8BADE-D659-46DC-AF99-0474B66BFF88}" type="presParOf" srcId="{6CBD79C0-B47A-424E-9E93-7C3D688110B7}" destId="{BF028322-6656-4B66-BFC5-3573F7C9E723}" srcOrd="1" destOrd="0" presId="urn:microsoft.com/office/officeart/2005/8/layout/orgChart1"/>
    <dgm:cxn modelId="{CCCAC83D-B221-4204-82F5-C8E77A906413}" type="presParOf" srcId="{BF028322-6656-4B66-BFC5-3573F7C9E723}" destId="{FD0C9FA5-69C3-4450-813E-67F0591A0A3C}" srcOrd="0" destOrd="0" presId="urn:microsoft.com/office/officeart/2005/8/layout/orgChart1"/>
    <dgm:cxn modelId="{BAC4F648-E7CD-4FB9-9268-42354C01D602}" type="presParOf" srcId="{BF028322-6656-4B66-BFC5-3573F7C9E723}" destId="{8337368A-8890-4ED6-99E4-7BEB858B6E49}" srcOrd="1" destOrd="0" presId="urn:microsoft.com/office/officeart/2005/8/layout/orgChart1"/>
    <dgm:cxn modelId="{3497DAA2-F523-45D6-B6E6-068379AB61D3}" type="presParOf" srcId="{8337368A-8890-4ED6-99E4-7BEB858B6E49}" destId="{7A1F07C5-13AE-4B66-ABCF-8DE6F81F95E2}" srcOrd="0" destOrd="0" presId="urn:microsoft.com/office/officeart/2005/8/layout/orgChart1"/>
    <dgm:cxn modelId="{193B1FE8-F039-4088-9987-097D64993D33}" type="presParOf" srcId="{7A1F07C5-13AE-4B66-ABCF-8DE6F81F95E2}" destId="{FB6174D9-B4AA-4302-806F-9F38D84E4D36}" srcOrd="0" destOrd="0" presId="urn:microsoft.com/office/officeart/2005/8/layout/orgChart1"/>
    <dgm:cxn modelId="{72E42146-3BD8-4BC8-BCC9-B9D10D351F68}" type="presParOf" srcId="{7A1F07C5-13AE-4B66-ABCF-8DE6F81F95E2}" destId="{FCF1C421-058A-4931-9E5E-5C8C3DE1B858}" srcOrd="1" destOrd="0" presId="urn:microsoft.com/office/officeart/2005/8/layout/orgChart1"/>
    <dgm:cxn modelId="{1CAE8B3C-95CA-4268-82EB-46FA9B3370CC}" type="presParOf" srcId="{8337368A-8890-4ED6-99E4-7BEB858B6E49}" destId="{6FBFE971-FEE2-434D-920D-412109949CCA}" srcOrd="1" destOrd="0" presId="urn:microsoft.com/office/officeart/2005/8/layout/orgChart1"/>
    <dgm:cxn modelId="{F17AC6E0-FDC6-49D7-931E-4463C08F48D3}" type="presParOf" srcId="{6FBFE971-FEE2-434D-920D-412109949CCA}" destId="{CAE0EB35-5AB2-4BA8-9F65-3B5C25102315}" srcOrd="0" destOrd="0" presId="urn:microsoft.com/office/officeart/2005/8/layout/orgChart1"/>
    <dgm:cxn modelId="{529D72FC-249A-48D4-9A71-90663A9BAA66}" type="presParOf" srcId="{6FBFE971-FEE2-434D-920D-412109949CCA}" destId="{73BC59FC-3C00-420A-B1F8-B19268A7ABF6}" srcOrd="1" destOrd="0" presId="urn:microsoft.com/office/officeart/2005/8/layout/orgChart1"/>
    <dgm:cxn modelId="{110AA756-631D-4B8F-A026-B67F5CBB541E}" type="presParOf" srcId="{73BC59FC-3C00-420A-B1F8-B19268A7ABF6}" destId="{B54BFB5D-C277-4DC1-815F-69A2950F7F33}" srcOrd="0" destOrd="0" presId="urn:microsoft.com/office/officeart/2005/8/layout/orgChart1"/>
    <dgm:cxn modelId="{9A8E41CA-861C-453C-86AF-87AC6AE3EFD4}" type="presParOf" srcId="{B54BFB5D-C277-4DC1-815F-69A2950F7F33}" destId="{EE01F74F-25AD-4BB5-BA4C-2416380B3684}" srcOrd="0" destOrd="0" presId="urn:microsoft.com/office/officeart/2005/8/layout/orgChart1"/>
    <dgm:cxn modelId="{6AE9D131-3629-4C01-867D-DEE5BAD104D2}" type="presParOf" srcId="{B54BFB5D-C277-4DC1-815F-69A2950F7F33}" destId="{4A1F28F6-3760-458A-892E-4ECDE5A189B5}" srcOrd="1" destOrd="0" presId="urn:microsoft.com/office/officeart/2005/8/layout/orgChart1"/>
    <dgm:cxn modelId="{E0130D27-0A78-4B0A-819A-F3943416D6A1}" type="presParOf" srcId="{73BC59FC-3C00-420A-B1F8-B19268A7ABF6}" destId="{32EAAE84-5F5F-4F2C-BC5D-94CC5BF3F7BE}" srcOrd="1" destOrd="0" presId="urn:microsoft.com/office/officeart/2005/8/layout/orgChart1"/>
    <dgm:cxn modelId="{F31C68FB-E4B0-4FF5-933A-62B946E0B19E}" type="presParOf" srcId="{73BC59FC-3C00-420A-B1F8-B19268A7ABF6}" destId="{A3187059-AE8E-4DE7-8C01-D66FD64F5C21}" srcOrd="2" destOrd="0" presId="urn:microsoft.com/office/officeart/2005/8/layout/orgChart1"/>
    <dgm:cxn modelId="{BDE85F94-2116-4996-A33A-5DF03B00C50A}" type="presParOf" srcId="{8337368A-8890-4ED6-99E4-7BEB858B6E49}" destId="{DC6400A1-FED2-4B25-971E-7CC6A0D0A072}" srcOrd="2" destOrd="0" presId="urn:microsoft.com/office/officeart/2005/8/layout/orgChart1"/>
    <dgm:cxn modelId="{FB589506-5ACA-484D-A0F1-20361D25E78B}" type="presParOf" srcId="{BF028322-6656-4B66-BFC5-3573F7C9E723}" destId="{42945062-DB07-494F-946A-2D8C1A8DAE92}" srcOrd="2" destOrd="0" presId="urn:microsoft.com/office/officeart/2005/8/layout/orgChart1"/>
    <dgm:cxn modelId="{75FB88FD-C12D-4BCD-9389-27E2E9B7DB15}" type="presParOf" srcId="{BF028322-6656-4B66-BFC5-3573F7C9E723}" destId="{E09E600C-5B39-4639-9412-8F503D6A4B91}" srcOrd="3" destOrd="0" presId="urn:microsoft.com/office/officeart/2005/8/layout/orgChart1"/>
    <dgm:cxn modelId="{A6956E54-2A4D-4D5A-A119-9B9548FDE00F}" type="presParOf" srcId="{E09E600C-5B39-4639-9412-8F503D6A4B91}" destId="{11B5AB7E-BC11-4574-9B72-175534EDC807}" srcOrd="0" destOrd="0" presId="urn:microsoft.com/office/officeart/2005/8/layout/orgChart1"/>
    <dgm:cxn modelId="{BFEDF331-085E-455F-A25C-D464AF4B77AD}" type="presParOf" srcId="{11B5AB7E-BC11-4574-9B72-175534EDC807}" destId="{71D30F1E-6C37-4394-8FDF-097398E009C3}" srcOrd="0" destOrd="0" presId="urn:microsoft.com/office/officeart/2005/8/layout/orgChart1"/>
    <dgm:cxn modelId="{EECC1B56-079A-4B23-B7EA-2D412F7249F5}" type="presParOf" srcId="{11B5AB7E-BC11-4574-9B72-175534EDC807}" destId="{26B092C2-33C1-4C05-91AD-BADB60B46E03}" srcOrd="1" destOrd="0" presId="urn:microsoft.com/office/officeart/2005/8/layout/orgChart1"/>
    <dgm:cxn modelId="{1D411891-F1CC-4340-A4FA-0CC73C8E511D}" type="presParOf" srcId="{E09E600C-5B39-4639-9412-8F503D6A4B91}" destId="{3D9BECB7-DE1F-45B7-9C04-EE5D156C3633}" srcOrd="1" destOrd="0" presId="urn:microsoft.com/office/officeart/2005/8/layout/orgChart1"/>
    <dgm:cxn modelId="{C4105E7E-8BD2-48E9-9D93-E8617F7F9409}" type="presParOf" srcId="{3D9BECB7-DE1F-45B7-9C04-EE5D156C3633}" destId="{81640BC2-80FD-44EF-9C76-5D8E1B713C5B}" srcOrd="0" destOrd="0" presId="urn:microsoft.com/office/officeart/2005/8/layout/orgChart1"/>
    <dgm:cxn modelId="{F95766BF-3C5C-4ED1-875A-4965F3454A05}" type="presParOf" srcId="{3D9BECB7-DE1F-45B7-9C04-EE5D156C3633}" destId="{AE8F0AAF-3CC9-45FE-B3E6-5651D3B3EE5D}" srcOrd="1" destOrd="0" presId="urn:microsoft.com/office/officeart/2005/8/layout/orgChart1"/>
    <dgm:cxn modelId="{238A4E1F-71CE-4652-AECA-811430A3B7D2}" type="presParOf" srcId="{AE8F0AAF-3CC9-45FE-B3E6-5651D3B3EE5D}" destId="{F68C48E4-99B4-4B6B-955D-55419FAFEC8C}" srcOrd="0" destOrd="0" presId="urn:microsoft.com/office/officeart/2005/8/layout/orgChart1"/>
    <dgm:cxn modelId="{659C74B4-9B68-4704-B387-91F70E93E8C5}" type="presParOf" srcId="{F68C48E4-99B4-4B6B-955D-55419FAFEC8C}" destId="{7137AF46-5ACC-4C98-A45B-2A8E4D1EC7A2}" srcOrd="0" destOrd="0" presId="urn:microsoft.com/office/officeart/2005/8/layout/orgChart1"/>
    <dgm:cxn modelId="{BE1ED80D-5C73-4498-ABA0-4B59BE706A0F}" type="presParOf" srcId="{F68C48E4-99B4-4B6B-955D-55419FAFEC8C}" destId="{9E64585D-7C7A-4DCC-8E55-209DEAD6AEAF}" srcOrd="1" destOrd="0" presId="urn:microsoft.com/office/officeart/2005/8/layout/orgChart1"/>
    <dgm:cxn modelId="{7F7E46DA-53BF-407F-8CD8-C5AFFA76F4F8}" type="presParOf" srcId="{AE8F0AAF-3CC9-45FE-B3E6-5651D3B3EE5D}" destId="{A5ADF0A8-609F-4043-9403-4723DB01270F}" srcOrd="1" destOrd="0" presId="urn:microsoft.com/office/officeart/2005/8/layout/orgChart1"/>
    <dgm:cxn modelId="{F6FC0B52-6951-4A15-AE12-9776067C581F}" type="presParOf" srcId="{AE8F0AAF-3CC9-45FE-B3E6-5651D3B3EE5D}" destId="{4708A535-B98F-4E69-BADF-5B40E5FB1A59}" srcOrd="2" destOrd="0" presId="urn:microsoft.com/office/officeart/2005/8/layout/orgChart1"/>
    <dgm:cxn modelId="{C2ADA0EF-6B13-4F1E-A51B-41214103E3B8}" type="presParOf" srcId="{E09E600C-5B39-4639-9412-8F503D6A4B91}" destId="{11AC4626-27AE-4D67-A969-A32DA9A297E3}" srcOrd="2" destOrd="0" presId="urn:microsoft.com/office/officeart/2005/8/layout/orgChart1"/>
    <dgm:cxn modelId="{916EEBCD-A479-4430-929C-F758C67A301A}" type="presParOf" srcId="{BF028322-6656-4B66-BFC5-3573F7C9E723}" destId="{86194C1B-FB90-484B-82AC-FAF63F86D4DB}" srcOrd="4" destOrd="0" presId="urn:microsoft.com/office/officeart/2005/8/layout/orgChart1"/>
    <dgm:cxn modelId="{A3A46701-64FC-4652-B6FC-BB4A2CBB42C7}" type="presParOf" srcId="{BF028322-6656-4B66-BFC5-3573F7C9E723}" destId="{CA44847A-6B65-4A5F-9843-7A1917885703}" srcOrd="5" destOrd="0" presId="urn:microsoft.com/office/officeart/2005/8/layout/orgChart1"/>
    <dgm:cxn modelId="{D6A80A5A-5DC6-4E58-8026-C20A03D7C4A8}" type="presParOf" srcId="{CA44847A-6B65-4A5F-9843-7A1917885703}" destId="{96B0B2C2-A651-4F94-A351-82F6F95DFFC0}" srcOrd="0" destOrd="0" presId="urn:microsoft.com/office/officeart/2005/8/layout/orgChart1"/>
    <dgm:cxn modelId="{A38D3B3E-DB3A-4786-AD19-B0BCD402D6F9}" type="presParOf" srcId="{96B0B2C2-A651-4F94-A351-82F6F95DFFC0}" destId="{F0278EA9-6657-4B61-9CE1-BF984D0F3773}" srcOrd="0" destOrd="0" presId="urn:microsoft.com/office/officeart/2005/8/layout/orgChart1"/>
    <dgm:cxn modelId="{4BCC790E-9CA4-406C-B5BE-D3F8DC9BF677}" type="presParOf" srcId="{96B0B2C2-A651-4F94-A351-82F6F95DFFC0}" destId="{1A469B75-DAB3-4E46-848D-83A83F9CCD0B}" srcOrd="1" destOrd="0" presId="urn:microsoft.com/office/officeart/2005/8/layout/orgChart1"/>
    <dgm:cxn modelId="{9A652BF9-D3A8-4C03-AB41-3F963EF36BB0}" type="presParOf" srcId="{CA44847A-6B65-4A5F-9843-7A1917885703}" destId="{39C70B1F-78FE-48F3-800B-FC0BE70F09B9}" srcOrd="1" destOrd="0" presId="urn:microsoft.com/office/officeart/2005/8/layout/orgChart1"/>
    <dgm:cxn modelId="{77A2505B-3B62-4131-A034-D0CC6547324F}" type="presParOf" srcId="{39C70B1F-78FE-48F3-800B-FC0BE70F09B9}" destId="{2C4059E8-DEC6-4661-B9DF-7C00788FE0DA}" srcOrd="0" destOrd="0" presId="urn:microsoft.com/office/officeart/2005/8/layout/orgChart1"/>
    <dgm:cxn modelId="{D109701C-6114-4CB9-B949-D92C9C8E4D25}" type="presParOf" srcId="{39C70B1F-78FE-48F3-800B-FC0BE70F09B9}" destId="{B7AC32A1-71B4-4E69-A36A-CF4ABB2DE9AF}" srcOrd="1" destOrd="0" presId="urn:microsoft.com/office/officeart/2005/8/layout/orgChart1"/>
    <dgm:cxn modelId="{24F7DE1D-043A-4B48-B672-BC06C62AE408}" type="presParOf" srcId="{B7AC32A1-71B4-4E69-A36A-CF4ABB2DE9AF}" destId="{3C92500C-1720-4F6D-9F56-E7A9FDDC2E02}" srcOrd="0" destOrd="0" presId="urn:microsoft.com/office/officeart/2005/8/layout/orgChart1"/>
    <dgm:cxn modelId="{0EE84F44-7BC2-42BE-AA94-E60CBA08BCB6}" type="presParOf" srcId="{3C92500C-1720-4F6D-9F56-E7A9FDDC2E02}" destId="{653201D8-4764-4391-B589-19EAF2279451}" srcOrd="0" destOrd="0" presId="urn:microsoft.com/office/officeart/2005/8/layout/orgChart1"/>
    <dgm:cxn modelId="{21BFD24A-B448-4A4D-BDA8-FA16908FAE02}" type="presParOf" srcId="{3C92500C-1720-4F6D-9F56-E7A9FDDC2E02}" destId="{C3D0EBAA-7D09-4D5C-8A7F-D138FC1CBEDB}" srcOrd="1" destOrd="0" presId="urn:microsoft.com/office/officeart/2005/8/layout/orgChart1"/>
    <dgm:cxn modelId="{7163042C-E0D3-46FA-83E1-273944E66438}" type="presParOf" srcId="{B7AC32A1-71B4-4E69-A36A-CF4ABB2DE9AF}" destId="{87AFA3BD-CE9F-4624-ADA2-624C003581AF}" srcOrd="1" destOrd="0" presId="urn:microsoft.com/office/officeart/2005/8/layout/orgChart1"/>
    <dgm:cxn modelId="{D7D1A315-D3AE-44F5-9C1F-8CAC4A68AC0A}" type="presParOf" srcId="{B7AC32A1-71B4-4E69-A36A-CF4ABB2DE9AF}" destId="{8F9FEE6C-80A4-4E43-8532-CFEF4EDA47E0}" srcOrd="2" destOrd="0" presId="urn:microsoft.com/office/officeart/2005/8/layout/orgChart1"/>
    <dgm:cxn modelId="{BCB60969-D071-4FDA-8574-94BF5D83D83A}" type="presParOf" srcId="{CA44847A-6B65-4A5F-9843-7A1917885703}" destId="{8A876A5B-3604-406A-A70B-73456E3D34E0}" srcOrd="2" destOrd="0" presId="urn:microsoft.com/office/officeart/2005/8/layout/orgChart1"/>
    <dgm:cxn modelId="{036AD635-5D90-405E-B12F-894068656E6A}" type="presParOf" srcId="{6CBD79C0-B47A-424E-9E93-7C3D688110B7}" destId="{7EA1D197-E57C-40ED-A561-771FB72C13F7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C4059E8-DEC6-4661-B9DF-7C00788FE0DA}">
      <dsp:nvSpPr>
        <dsp:cNvPr id="0" name=""/>
        <dsp:cNvSpPr/>
      </dsp:nvSpPr>
      <dsp:spPr>
        <a:xfrm>
          <a:off x="3766240" y="1973572"/>
          <a:ext cx="224023" cy="6870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87005"/>
              </a:lnTo>
              <a:lnTo>
                <a:pt x="224023" y="68700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6194C1B-FB90-484B-82AC-FAF63F86D4DB}">
      <dsp:nvSpPr>
        <dsp:cNvPr id="0" name=""/>
        <dsp:cNvSpPr/>
      </dsp:nvSpPr>
      <dsp:spPr>
        <a:xfrm>
          <a:off x="2480898" y="852805"/>
          <a:ext cx="1882738" cy="3740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7205"/>
              </a:lnTo>
              <a:lnTo>
                <a:pt x="1882738" y="217205"/>
              </a:lnTo>
              <a:lnTo>
                <a:pt x="1882738" y="37402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1640BC2-80FD-44EF-9C76-5D8E1B713C5B}">
      <dsp:nvSpPr>
        <dsp:cNvPr id="0" name=""/>
        <dsp:cNvSpPr/>
      </dsp:nvSpPr>
      <dsp:spPr>
        <a:xfrm>
          <a:off x="1959117" y="1973572"/>
          <a:ext cx="224023" cy="6870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87005"/>
              </a:lnTo>
              <a:lnTo>
                <a:pt x="224023" y="68700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945062-DB07-494F-946A-2D8C1A8DAE92}">
      <dsp:nvSpPr>
        <dsp:cNvPr id="0" name=""/>
        <dsp:cNvSpPr/>
      </dsp:nvSpPr>
      <dsp:spPr>
        <a:xfrm>
          <a:off x="2435178" y="852805"/>
          <a:ext cx="91440" cy="37402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7205"/>
              </a:lnTo>
              <a:lnTo>
                <a:pt x="121335" y="217205"/>
              </a:lnTo>
              <a:lnTo>
                <a:pt x="121335" y="37402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AE0EB35-5AB2-4BA8-9F65-3B5C25102315}">
      <dsp:nvSpPr>
        <dsp:cNvPr id="0" name=""/>
        <dsp:cNvSpPr/>
      </dsp:nvSpPr>
      <dsp:spPr>
        <a:xfrm>
          <a:off x="149349" y="1973572"/>
          <a:ext cx="226668" cy="6870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87005"/>
              </a:lnTo>
              <a:lnTo>
                <a:pt x="226668" y="68700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0C9FA5-69C3-4450-813E-67F0591A0A3C}">
      <dsp:nvSpPr>
        <dsp:cNvPr id="0" name=""/>
        <dsp:cNvSpPr/>
      </dsp:nvSpPr>
      <dsp:spPr>
        <a:xfrm>
          <a:off x="746745" y="852805"/>
          <a:ext cx="1734153" cy="374022"/>
        </a:xfrm>
        <a:custGeom>
          <a:avLst/>
          <a:gdLst/>
          <a:ahLst/>
          <a:cxnLst/>
          <a:rect l="0" t="0" r="0" b="0"/>
          <a:pathLst>
            <a:path>
              <a:moveTo>
                <a:pt x="1734153" y="0"/>
              </a:moveTo>
              <a:lnTo>
                <a:pt x="1734153" y="217205"/>
              </a:lnTo>
              <a:lnTo>
                <a:pt x="0" y="217205"/>
              </a:lnTo>
              <a:lnTo>
                <a:pt x="0" y="37402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01CDF9-1CB8-4749-803A-D5CF2BCC560F}">
      <dsp:nvSpPr>
        <dsp:cNvPr id="0" name=""/>
        <dsp:cNvSpPr/>
      </dsp:nvSpPr>
      <dsp:spPr>
        <a:xfrm>
          <a:off x="1734153" y="106060"/>
          <a:ext cx="1493490" cy="7467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Test 1 &amp;2</a:t>
          </a:r>
        </a:p>
      </dsp:txBody>
      <dsp:txXfrm>
        <a:off x="1734153" y="106060"/>
        <a:ext cx="1493490" cy="746745"/>
      </dsp:txXfrm>
    </dsp:sp>
    <dsp:sp modelId="{FB6174D9-B4AA-4302-806F-9F38D84E4D36}">
      <dsp:nvSpPr>
        <dsp:cNvPr id="0" name=""/>
        <dsp:cNvSpPr/>
      </dsp:nvSpPr>
      <dsp:spPr>
        <a:xfrm>
          <a:off x="0" y="1226827"/>
          <a:ext cx="1493490" cy="7467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Both positive</a:t>
          </a:r>
        </a:p>
      </dsp:txBody>
      <dsp:txXfrm>
        <a:off x="0" y="1226827"/>
        <a:ext cx="1493490" cy="746745"/>
      </dsp:txXfrm>
    </dsp:sp>
    <dsp:sp modelId="{EE01F74F-25AD-4BB5-BA4C-2416380B3684}">
      <dsp:nvSpPr>
        <dsp:cNvPr id="0" name=""/>
        <dsp:cNvSpPr/>
      </dsp:nvSpPr>
      <dsp:spPr>
        <a:xfrm>
          <a:off x="376017" y="2287205"/>
          <a:ext cx="1493490" cy="7467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HIVPositive</a:t>
          </a:r>
        </a:p>
      </dsp:txBody>
      <dsp:txXfrm>
        <a:off x="376017" y="2287205"/>
        <a:ext cx="1493490" cy="746745"/>
      </dsp:txXfrm>
    </dsp:sp>
    <dsp:sp modelId="{71D30F1E-6C37-4394-8FDF-097398E009C3}">
      <dsp:nvSpPr>
        <dsp:cNvPr id="0" name=""/>
        <dsp:cNvSpPr/>
      </dsp:nvSpPr>
      <dsp:spPr>
        <a:xfrm>
          <a:off x="1809768" y="1226827"/>
          <a:ext cx="1493490" cy="7467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Both negative</a:t>
          </a:r>
        </a:p>
      </dsp:txBody>
      <dsp:txXfrm>
        <a:off x="1809768" y="1226827"/>
        <a:ext cx="1493490" cy="746745"/>
      </dsp:txXfrm>
    </dsp:sp>
    <dsp:sp modelId="{7137AF46-5ACC-4C98-A45B-2A8E4D1EC7A2}">
      <dsp:nvSpPr>
        <dsp:cNvPr id="0" name=""/>
        <dsp:cNvSpPr/>
      </dsp:nvSpPr>
      <dsp:spPr>
        <a:xfrm>
          <a:off x="2183141" y="2287205"/>
          <a:ext cx="1493490" cy="7467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HIV Negative</a:t>
          </a:r>
        </a:p>
      </dsp:txBody>
      <dsp:txXfrm>
        <a:off x="2183141" y="2287205"/>
        <a:ext cx="1493490" cy="746745"/>
      </dsp:txXfrm>
    </dsp:sp>
    <dsp:sp modelId="{F0278EA9-6657-4B61-9CE1-BF984D0F3773}">
      <dsp:nvSpPr>
        <dsp:cNvPr id="0" name=""/>
        <dsp:cNvSpPr/>
      </dsp:nvSpPr>
      <dsp:spPr>
        <a:xfrm>
          <a:off x="3616891" y="1226827"/>
          <a:ext cx="1493490" cy="7467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One positive, one  negative</a:t>
          </a:r>
        </a:p>
      </dsp:txBody>
      <dsp:txXfrm>
        <a:off x="3616891" y="1226827"/>
        <a:ext cx="1493490" cy="746745"/>
      </dsp:txXfrm>
    </dsp:sp>
    <dsp:sp modelId="{653201D8-4764-4391-B589-19EAF2279451}">
      <dsp:nvSpPr>
        <dsp:cNvPr id="0" name=""/>
        <dsp:cNvSpPr/>
      </dsp:nvSpPr>
      <dsp:spPr>
        <a:xfrm>
          <a:off x="3990264" y="2287205"/>
          <a:ext cx="1493490" cy="7467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Indeterminate</a:t>
          </a:r>
        </a:p>
      </dsp:txBody>
      <dsp:txXfrm>
        <a:off x="3990264" y="2287205"/>
        <a:ext cx="1493490" cy="74674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</Words>
  <Characters>41</Characters>
  <Application>Microsoft Office Word</Application>
  <DocSecurity>0</DocSecurity>
  <Lines>4</Lines>
  <Paragraphs>3</Paragraphs>
  <ScaleCrop>false</ScaleCrop>
  <Company/>
  <LinksUpToDate>false</LinksUpToDate>
  <CharactersWithSpaces>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PG3646</cp:lastModifiedBy>
  <cp:revision>3</cp:revision>
  <dcterms:created xsi:type="dcterms:W3CDTF">2019-04-15T14:56:00Z</dcterms:created>
  <dcterms:modified xsi:type="dcterms:W3CDTF">2020-08-15T13:53:00Z</dcterms:modified>
</cp:coreProperties>
</file>